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9A06F" w14:textId="44B57894" w:rsidR="00CE56EA" w:rsidRPr="00CB1B68" w:rsidRDefault="002508A7" w:rsidP="00936AF4">
      <w:r>
        <w:rPr>
          <w:lang w:val="en-US"/>
        </w:rPr>
        <w:t>Additional File</w:t>
      </w:r>
      <w:r w:rsidR="00437CD4" w:rsidRPr="00437CD4">
        <w:rPr>
          <w:lang w:val="en-US"/>
        </w:rPr>
        <w:t xml:space="preserve"> 2.</w:t>
      </w:r>
      <w:r w:rsidR="00437CD4">
        <w:rPr>
          <w:lang w:val="en-US"/>
        </w:rPr>
        <w:t xml:space="preserve"> </w:t>
      </w:r>
      <w:r w:rsidR="00CB1B68">
        <w:t>S</w:t>
      </w:r>
      <w:r w:rsidR="00936AF4" w:rsidRPr="00CB1B68">
        <w:t>chedule</w:t>
      </w:r>
      <w:r w:rsidR="00CB1B68">
        <w:t xml:space="preserve"> of questions for semi-structured interviews with police staff on </w:t>
      </w:r>
      <w:r w:rsidR="00103A03">
        <w:t>influences</w:t>
      </w:r>
      <w:r w:rsidR="00CB1B68">
        <w:t xml:space="preserve"> </w:t>
      </w:r>
      <w:r w:rsidR="00103A03">
        <w:t>on</w:t>
      </w:r>
      <w:r w:rsidR="00CB1B68">
        <w:t xml:space="preserve"> </w:t>
      </w:r>
      <w:r>
        <w:t xml:space="preserve">breaking up and/or </w:t>
      </w:r>
      <w:r w:rsidR="00CB1B68">
        <w:t>reducing sedentary time at work</w:t>
      </w:r>
    </w:p>
    <w:p w14:paraId="3EEB0FB7" w14:textId="77777777" w:rsidR="00936AF4" w:rsidRDefault="00936AF4"/>
    <w:p w14:paraId="554960EC" w14:textId="7B182B5A" w:rsidR="00936AF4" w:rsidRDefault="00936AF4"/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605"/>
        <w:gridCol w:w="6480"/>
      </w:tblGrid>
      <w:tr w:rsidR="00936AF4" w:rsidRPr="00CE160B" w14:paraId="06C6A00F" w14:textId="77777777" w:rsidTr="00CB1B68">
        <w:tc>
          <w:tcPr>
            <w:tcW w:w="2605" w:type="dxa"/>
          </w:tcPr>
          <w:p w14:paraId="7370C993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Topic</w:t>
            </w:r>
          </w:p>
        </w:tc>
        <w:tc>
          <w:tcPr>
            <w:tcW w:w="6480" w:type="dxa"/>
          </w:tcPr>
          <w:p w14:paraId="48F1FEBE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Questions</w:t>
            </w:r>
          </w:p>
        </w:tc>
      </w:tr>
      <w:tr w:rsidR="00936AF4" w:rsidRPr="00CE160B" w14:paraId="2AC7C327" w14:textId="77777777" w:rsidTr="00CB1B68">
        <w:tc>
          <w:tcPr>
            <w:tcW w:w="2605" w:type="dxa"/>
          </w:tcPr>
          <w:p w14:paraId="0CF71B8C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t>Welcome script</w:t>
            </w:r>
          </w:p>
        </w:tc>
        <w:tc>
          <w:tcPr>
            <w:tcW w:w="6480" w:type="dxa"/>
          </w:tcPr>
          <w:p w14:paraId="7EE870E5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 xml:space="preserve">Thanks for your time in agreeing to speak with me today. I am interested in hearing your views on prolonged sitting at work. Your answers will help us to design a future workplace intervention. </w:t>
            </w:r>
          </w:p>
          <w:p w14:paraId="363FF362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</w:p>
          <w:p w14:paraId="4E68C98C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 xml:space="preserve">The interview will be </w:t>
            </w:r>
            <w:proofErr w:type="gramStart"/>
            <w:r w:rsidRPr="00CE160B">
              <w:rPr>
                <w:rFonts w:ascii="Calibri" w:hAnsi="Calibri" w:cs="Calibri"/>
              </w:rPr>
              <w:t>recorded, and</w:t>
            </w:r>
            <w:proofErr w:type="gramEnd"/>
            <w:r w:rsidRPr="00CE160B">
              <w:rPr>
                <w:rFonts w:ascii="Calibri" w:hAnsi="Calibri" w:cs="Calibri"/>
              </w:rPr>
              <w:t xml:space="preserve"> will take about 25mins to an hour. I may use quotes from our </w:t>
            </w:r>
            <w:proofErr w:type="gramStart"/>
            <w:r w:rsidRPr="00CE160B">
              <w:rPr>
                <w:rFonts w:ascii="Calibri" w:hAnsi="Calibri" w:cs="Calibri"/>
              </w:rPr>
              <w:t>conversation</w:t>
            </w:r>
            <w:proofErr w:type="gramEnd"/>
            <w:r w:rsidRPr="00CE160B">
              <w:rPr>
                <w:rFonts w:ascii="Calibri" w:hAnsi="Calibri" w:cs="Calibri"/>
              </w:rPr>
              <w:t xml:space="preserve"> but they will be kept anonymous and I will provide only a pseudonym as a descriptor. I was hoping to take a few notes as we go along – is that ok?</w:t>
            </w:r>
          </w:p>
          <w:p w14:paraId="2508DC9F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</w:p>
          <w:p w14:paraId="600494A7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Please know that you are free to stop at any time should you wish to discontinue the interview. I hope you will find it interesting. Are you happy for us to proceed?</w:t>
            </w:r>
          </w:p>
        </w:tc>
      </w:tr>
      <w:tr w:rsidR="00936AF4" w:rsidRPr="00CE160B" w14:paraId="7722EF7D" w14:textId="77777777" w:rsidTr="00CB1B68">
        <w:trPr>
          <w:trHeight w:val="2364"/>
        </w:trPr>
        <w:tc>
          <w:tcPr>
            <w:tcW w:w="2605" w:type="dxa"/>
          </w:tcPr>
          <w:p w14:paraId="4C968C01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  <w:b/>
              </w:rPr>
              <w:t>Introductory questions</w:t>
            </w:r>
            <w:r w:rsidRPr="00CE160B">
              <w:rPr>
                <w:rFonts w:ascii="Calibri" w:hAnsi="Calibri" w:cs="Calibri"/>
              </w:rPr>
              <w:t xml:space="preserve">: </w:t>
            </w:r>
          </w:p>
          <w:p w14:paraId="4685DE3A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Job Role &amp; background</w:t>
            </w:r>
          </w:p>
        </w:tc>
        <w:tc>
          <w:tcPr>
            <w:tcW w:w="6480" w:type="dxa"/>
          </w:tcPr>
          <w:p w14:paraId="18AB2513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 xml:space="preserve">Tell me about your job role and day-to-day tasks. </w:t>
            </w:r>
          </w:p>
          <w:p w14:paraId="78BA00BF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Prompt: Describe the layout of the office and your desk within it.</w:t>
            </w:r>
          </w:p>
          <w:p w14:paraId="12BB9E18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</w:p>
          <w:p w14:paraId="42ACB830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</w:p>
        </w:tc>
      </w:tr>
      <w:tr w:rsidR="00936AF4" w:rsidRPr="00CE160B" w14:paraId="4850F7B3" w14:textId="77777777" w:rsidTr="00CB1B68">
        <w:trPr>
          <w:trHeight w:val="622"/>
        </w:trPr>
        <w:tc>
          <w:tcPr>
            <w:tcW w:w="2605" w:type="dxa"/>
            <w:vMerge w:val="restart"/>
          </w:tcPr>
          <w:p w14:paraId="124A7763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  <w:b/>
              </w:rPr>
              <w:t>Introductory questions:</w:t>
            </w:r>
            <w:r w:rsidRPr="00CE160B">
              <w:rPr>
                <w:rFonts w:ascii="Calibri" w:hAnsi="Calibri" w:cs="Calibri"/>
              </w:rPr>
              <w:t xml:space="preserve"> Sedentary time</w:t>
            </w:r>
          </w:p>
        </w:tc>
        <w:tc>
          <w:tcPr>
            <w:tcW w:w="6480" w:type="dxa"/>
          </w:tcPr>
          <w:p w14:paraId="4DD2D6DF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How many hours a day do you spend seated?</w:t>
            </w:r>
          </w:p>
          <w:p w14:paraId="2C8A14E9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</w:tc>
      </w:tr>
      <w:tr w:rsidR="00936AF4" w:rsidRPr="00CE160B" w14:paraId="396954D6" w14:textId="77777777" w:rsidTr="00CB1B68">
        <w:trPr>
          <w:trHeight w:val="621"/>
        </w:trPr>
        <w:tc>
          <w:tcPr>
            <w:tcW w:w="2605" w:type="dxa"/>
            <w:vMerge/>
          </w:tcPr>
          <w:p w14:paraId="653B6BB0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6480" w:type="dxa"/>
          </w:tcPr>
          <w:p w14:paraId="339F1ABA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 xml:space="preserve">When you are seated, how often is it for longer than 20mins at a time? </w:t>
            </w:r>
          </w:p>
          <w:p w14:paraId="79D11899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Prompt: Never, Some of the time, Most of the time, Always?</w:t>
            </w:r>
          </w:p>
          <w:p w14:paraId="65A9AD46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</w:tc>
      </w:tr>
      <w:tr w:rsidR="00936AF4" w:rsidRPr="00CE160B" w14:paraId="1A05DB4E" w14:textId="77777777" w:rsidTr="00CB1B68">
        <w:trPr>
          <w:trHeight w:val="621"/>
        </w:trPr>
        <w:tc>
          <w:tcPr>
            <w:tcW w:w="2605" w:type="dxa"/>
            <w:vMerge/>
          </w:tcPr>
          <w:p w14:paraId="18E859A1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6480" w:type="dxa"/>
          </w:tcPr>
          <w:p w14:paraId="24C33EB2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When you do get up from sitting, how long do you spend away from your desk standing or moving?</w:t>
            </w:r>
          </w:p>
          <w:p w14:paraId="7148F7E5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Prompt: Breaks? Non-break movements?</w:t>
            </w:r>
          </w:p>
          <w:p w14:paraId="175B061A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</w:tc>
      </w:tr>
      <w:tr w:rsidR="00936AF4" w:rsidRPr="00CE160B" w14:paraId="19F7AF83" w14:textId="77777777" w:rsidTr="00CB1B68">
        <w:trPr>
          <w:trHeight w:val="417"/>
        </w:trPr>
        <w:tc>
          <w:tcPr>
            <w:tcW w:w="2605" w:type="dxa"/>
            <w:vMerge/>
          </w:tcPr>
          <w:p w14:paraId="6DBAFA3A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6480" w:type="dxa"/>
          </w:tcPr>
          <w:p w14:paraId="391E7A6F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Overall, how satisfied are you with the proportion of time you spend sitting, standing and moving at work?</w:t>
            </w:r>
          </w:p>
          <w:p w14:paraId="614BB56F" w14:textId="77777777" w:rsidR="00936AF4" w:rsidRPr="00936AF4" w:rsidRDefault="00936AF4" w:rsidP="00D62AB8">
            <w:pPr>
              <w:rPr>
                <w:rFonts w:ascii="Calibri" w:hAnsi="Calibri" w:cs="Calibri"/>
                <w:bCs/>
                <w:strike/>
              </w:rPr>
            </w:pPr>
          </w:p>
          <w:p w14:paraId="2E1FEDEF" w14:textId="2C16ADB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</w:p>
        </w:tc>
      </w:tr>
      <w:tr w:rsidR="00936AF4" w:rsidRPr="00CE160B" w14:paraId="4E835A4C" w14:textId="77777777" w:rsidTr="00CB1B68">
        <w:trPr>
          <w:trHeight w:val="416"/>
        </w:trPr>
        <w:tc>
          <w:tcPr>
            <w:tcW w:w="2605" w:type="dxa"/>
            <w:vMerge/>
          </w:tcPr>
          <w:p w14:paraId="4E14E538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6480" w:type="dxa"/>
          </w:tcPr>
          <w:p w14:paraId="7D1309A9" w14:textId="77777777" w:rsidR="00936AF4" w:rsidRPr="00936AF4" w:rsidRDefault="00936AF4" w:rsidP="00936AF4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 xml:space="preserve">What is the proportion of responsibility for your health? </w:t>
            </w:r>
          </w:p>
          <w:p w14:paraId="6F84A38D" w14:textId="5E66A3D6" w:rsidR="00936AF4" w:rsidRPr="00936AF4" w:rsidRDefault="00936AF4" w:rsidP="00936AF4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  <w:i/>
              </w:rPr>
              <w:t>Prompt: Is it 50/50 individual vs employee…?</w:t>
            </w:r>
          </w:p>
        </w:tc>
      </w:tr>
      <w:tr w:rsidR="00936AF4" w:rsidRPr="00CE160B" w14:paraId="33F862E9" w14:textId="77777777" w:rsidTr="00CB1B68">
        <w:trPr>
          <w:trHeight w:val="1655"/>
        </w:trPr>
        <w:tc>
          <w:tcPr>
            <w:tcW w:w="2605" w:type="dxa"/>
            <w:vMerge w:val="restart"/>
          </w:tcPr>
          <w:p w14:paraId="202BFC0A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  <w:b/>
              </w:rPr>
              <w:lastRenderedPageBreak/>
              <w:t>Prior Knowledge</w:t>
            </w:r>
          </w:p>
        </w:tc>
        <w:tc>
          <w:tcPr>
            <w:tcW w:w="6480" w:type="dxa"/>
          </w:tcPr>
          <w:p w14:paraId="5270CAB9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What is your understanding of workplace sedentary behaviour? How would you describe this to others? What words would you use? (</w:t>
            </w:r>
            <w:proofErr w:type="spellStart"/>
            <w:r w:rsidRPr="00936AF4">
              <w:rPr>
                <w:rFonts w:ascii="Calibri" w:hAnsi="Calibri" w:cs="Calibri"/>
                <w:bCs/>
              </w:rPr>
              <w:t>Grunseit</w:t>
            </w:r>
            <w:proofErr w:type="spellEnd"/>
            <w:r w:rsidRPr="00936AF4">
              <w:rPr>
                <w:rFonts w:ascii="Calibri" w:hAnsi="Calibri" w:cs="Calibri"/>
                <w:bCs/>
              </w:rPr>
              <w:t xml:space="preserve"> et al., 2013)</w:t>
            </w:r>
          </w:p>
          <w:p w14:paraId="4C1DF2CC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</w:tc>
      </w:tr>
      <w:tr w:rsidR="00936AF4" w:rsidRPr="00CE160B" w14:paraId="3929280F" w14:textId="77777777" w:rsidTr="00CB1B68">
        <w:trPr>
          <w:trHeight w:val="1341"/>
        </w:trPr>
        <w:tc>
          <w:tcPr>
            <w:tcW w:w="2605" w:type="dxa"/>
            <w:vMerge/>
          </w:tcPr>
          <w:p w14:paraId="64A731C8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6480" w:type="dxa"/>
          </w:tcPr>
          <w:p w14:paraId="7D2DB7C5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There are health benefits to being less sedentary (mental physical, and physiological), what do you think about that?</w:t>
            </w:r>
          </w:p>
          <w:p w14:paraId="5DEFF2E8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Prompts:</w:t>
            </w:r>
          </w:p>
          <w:p w14:paraId="59468F50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Energy levels</w:t>
            </w:r>
          </w:p>
          <w:p w14:paraId="02F4D286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Mood</w:t>
            </w:r>
          </w:p>
          <w:p w14:paraId="053D05B9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Fatigue/Sleepiness</w:t>
            </w:r>
          </w:p>
          <w:p w14:paraId="11112FAD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Alertness/concentration</w:t>
            </w:r>
          </w:p>
          <w:p w14:paraId="5B5EC36C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Energy expenditure</w:t>
            </w:r>
          </w:p>
          <w:p w14:paraId="5D7BF10B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Heart health</w:t>
            </w:r>
          </w:p>
          <w:p w14:paraId="76DB1D3E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Blood sugar regulation</w:t>
            </w:r>
          </w:p>
          <w:p w14:paraId="4EFDC317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Fat metabolism</w:t>
            </w:r>
          </w:p>
          <w:p w14:paraId="78323506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Musculoskeletal health</w:t>
            </w:r>
          </w:p>
        </w:tc>
      </w:tr>
      <w:tr w:rsidR="00936AF4" w:rsidRPr="00CE160B" w14:paraId="1549D30E" w14:textId="77777777" w:rsidTr="00CB1B68">
        <w:trPr>
          <w:trHeight w:val="1341"/>
        </w:trPr>
        <w:tc>
          <w:tcPr>
            <w:tcW w:w="2605" w:type="dxa"/>
            <w:vMerge/>
          </w:tcPr>
          <w:p w14:paraId="7AF28B1B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6480" w:type="dxa"/>
          </w:tcPr>
          <w:p w14:paraId="45CF8BD6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You may have heard about the health risks associated with too much sitting, what do you think about that?</w:t>
            </w:r>
          </w:p>
          <w:p w14:paraId="4634627D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Prompt: what health risks have you heard about?</w:t>
            </w:r>
          </w:p>
          <w:p w14:paraId="62B335C4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Prompt: Have you always felt this way?</w:t>
            </w:r>
          </w:p>
          <w:p w14:paraId="102290AC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Prompt: how has your perception changed over time?</w:t>
            </w:r>
          </w:p>
          <w:p w14:paraId="1914E29D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Prompt: what is significant about this to you?</w:t>
            </w:r>
          </w:p>
          <w:p w14:paraId="5146697D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</w:tc>
      </w:tr>
      <w:tr w:rsidR="00936AF4" w:rsidRPr="00CE160B" w14:paraId="3D46DBF2" w14:textId="77777777" w:rsidTr="00CB1B68">
        <w:tc>
          <w:tcPr>
            <w:tcW w:w="2605" w:type="dxa"/>
          </w:tcPr>
          <w:p w14:paraId="4C32701D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t>Barriers</w:t>
            </w:r>
          </w:p>
        </w:tc>
        <w:tc>
          <w:tcPr>
            <w:tcW w:w="6480" w:type="dxa"/>
          </w:tcPr>
          <w:p w14:paraId="4603F2EF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What are some of the major barriers for you to reduce sitting at work?</w:t>
            </w:r>
          </w:p>
          <w:p w14:paraId="208B91F8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(link to scenarios brought up from earlier questioning)</w:t>
            </w:r>
          </w:p>
          <w:p w14:paraId="256B9416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 xml:space="preserve">Prompts: </w:t>
            </w:r>
          </w:p>
          <w:p w14:paraId="2B1CE44A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Time of day</w:t>
            </w:r>
          </w:p>
          <w:p w14:paraId="0E6EABA0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Meetings</w:t>
            </w:r>
          </w:p>
          <w:p w14:paraId="46BACA34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Workflow</w:t>
            </w:r>
          </w:p>
          <w:p w14:paraId="06EC05C2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Task-specific</w:t>
            </w:r>
          </w:p>
          <w:p w14:paraId="27A5A74A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Long hours</w:t>
            </w:r>
          </w:p>
          <w:p w14:paraId="190F841F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 xml:space="preserve">Work Culture </w:t>
            </w:r>
          </w:p>
          <w:p w14:paraId="034C629F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Habit</w:t>
            </w:r>
          </w:p>
          <w:p w14:paraId="24701A92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Communications</w:t>
            </w:r>
          </w:p>
          <w:p w14:paraId="7BB81E57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Collaboration</w:t>
            </w:r>
          </w:p>
          <w:p w14:paraId="6170F580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Air conditioning</w:t>
            </w:r>
          </w:p>
          <w:p w14:paraId="4587201E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Furniture/Layout</w:t>
            </w:r>
          </w:p>
          <w:p w14:paraId="6BE7F8F6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</w:tc>
      </w:tr>
      <w:tr w:rsidR="00936AF4" w:rsidRPr="00CE160B" w14:paraId="2912A82D" w14:textId="77777777" w:rsidTr="00CB1B68">
        <w:tc>
          <w:tcPr>
            <w:tcW w:w="2605" w:type="dxa"/>
          </w:tcPr>
          <w:p w14:paraId="6270A003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t>Facilitators</w:t>
            </w:r>
          </w:p>
        </w:tc>
        <w:tc>
          <w:tcPr>
            <w:tcW w:w="6480" w:type="dxa"/>
          </w:tcPr>
          <w:p w14:paraId="15B78FC6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 xml:space="preserve">What would make it possible or easier to sit less or break up sitting time at work? </w:t>
            </w:r>
          </w:p>
          <w:p w14:paraId="3E135BFF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 xml:space="preserve">Prompts: </w:t>
            </w:r>
          </w:p>
          <w:p w14:paraId="07BD20E7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Environment</w:t>
            </w:r>
          </w:p>
          <w:p w14:paraId="7DA3FA88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Individual</w:t>
            </w:r>
          </w:p>
          <w:p w14:paraId="16CF3197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 xml:space="preserve">Organisational </w:t>
            </w:r>
          </w:p>
          <w:p w14:paraId="25AE1CD6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lastRenderedPageBreak/>
              <w:t>Policy</w:t>
            </w:r>
          </w:p>
          <w:p w14:paraId="23951350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</w:tc>
      </w:tr>
      <w:tr w:rsidR="00936AF4" w:rsidRPr="00CE160B" w14:paraId="563ADB7E" w14:textId="77777777" w:rsidTr="00CB1B68">
        <w:trPr>
          <w:trHeight w:val="728"/>
        </w:trPr>
        <w:tc>
          <w:tcPr>
            <w:tcW w:w="2605" w:type="dxa"/>
            <w:vMerge w:val="restart"/>
          </w:tcPr>
          <w:p w14:paraId="4BCA7E18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lastRenderedPageBreak/>
              <w:t>Prior Knowledge; Barriers &amp; Facilitators:</w:t>
            </w:r>
          </w:p>
          <w:p w14:paraId="32543DF4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Strategies</w:t>
            </w:r>
          </w:p>
        </w:tc>
        <w:tc>
          <w:tcPr>
            <w:tcW w:w="6480" w:type="dxa"/>
          </w:tcPr>
          <w:p w14:paraId="64D98E4F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Tell me about any strategies you know of to reduce sitting time at work.</w:t>
            </w:r>
          </w:p>
          <w:p w14:paraId="09355048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Prompt: What are other people in the office doing?</w:t>
            </w:r>
          </w:p>
          <w:p w14:paraId="5D559CFE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Prompt: What do other companies do?</w:t>
            </w:r>
          </w:p>
          <w:p w14:paraId="38749703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</w:p>
          <w:p w14:paraId="6BD226A7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E.g.:</w:t>
            </w:r>
          </w:p>
          <w:p w14:paraId="7821C954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Standing meetings</w:t>
            </w:r>
          </w:p>
          <w:p w14:paraId="433594AD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Talk in person rather than email</w:t>
            </w:r>
          </w:p>
          <w:p w14:paraId="79957FBE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Central bins/printers</w:t>
            </w:r>
          </w:p>
          <w:p w14:paraId="7752A67D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Breakroom use/water cooler</w:t>
            </w:r>
          </w:p>
          <w:p w14:paraId="38C9FD06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Use toilets further away</w:t>
            </w:r>
          </w:p>
          <w:p w14:paraId="37FCB382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Office exercises</w:t>
            </w:r>
          </w:p>
          <w:p w14:paraId="747F6461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Incentives/challenges/contests</w:t>
            </w:r>
          </w:p>
        </w:tc>
      </w:tr>
      <w:tr w:rsidR="00936AF4" w:rsidRPr="00CE160B" w14:paraId="0B11FF90" w14:textId="77777777" w:rsidTr="00CB1B68">
        <w:trPr>
          <w:trHeight w:val="240"/>
        </w:trPr>
        <w:tc>
          <w:tcPr>
            <w:tcW w:w="2605" w:type="dxa"/>
            <w:vMerge/>
          </w:tcPr>
          <w:p w14:paraId="2B034D29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6480" w:type="dxa"/>
          </w:tcPr>
          <w:p w14:paraId="38B3F650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Which of these strategies would be feasible in your workplace?</w:t>
            </w:r>
          </w:p>
          <w:p w14:paraId="6AFD1B6C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</w:tc>
      </w:tr>
      <w:tr w:rsidR="00936AF4" w:rsidRPr="00CE160B" w14:paraId="57695713" w14:textId="77777777" w:rsidTr="00CB1B68">
        <w:trPr>
          <w:trHeight w:val="354"/>
        </w:trPr>
        <w:tc>
          <w:tcPr>
            <w:tcW w:w="2605" w:type="dxa"/>
            <w:vMerge/>
          </w:tcPr>
          <w:p w14:paraId="4C85FE92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6480" w:type="dxa"/>
          </w:tcPr>
          <w:p w14:paraId="4B83F6EA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What would make these changes sustainable in the long term?</w:t>
            </w:r>
          </w:p>
          <w:p w14:paraId="20A43A9D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</w:tc>
      </w:tr>
      <w:tr w:rsidR="00936AF4" w:rsidRPr="00CE160B" w14:paraId="1B90D96B" w14:textId="77777777" w:rsidTr="00CB1B68">
        <w:trPr>
          <w:trHeight w:val="354"/>
        </w:trPr>
        <w:tc>
          <w:tcPr>
            <w:tcW w:w="2605" w:type="dxa"/>
            <w:vMerge/>
          </w:tcPr>
          <w:p w14:paraId="7F3E5D06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6480" w:type="dxa"/>
          </w:tcPr>
          <w:p w14:paraId="1683A951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What might get in the way?</w:t>
            </w:r>
          </w:p>
          <w:p w14:paraId="54033EE6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</w:tc>
      </w:tr>
      <w:tr w:rsidR="00936AF4" w:rsidRPr="00CE160B" w14:paraId="28C8AF7D" w14:textId="77777777" w:rsidTr="00CB1B68">
        <w:trPr>
          <w:trHeight w:val="621"/>
        </w:trPr>
        <w:tc>
          <w:tcPr>
            <w:tcW w:w="2605" w:type="dxa"/>
            <w:vMerge w:val="restart"/>
          </w:tcPr>
          <w:p w14:paraId="1EF1ABE0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t>Barriers &amp; Facilitators:</w:t>
            </w:r>
          </w:p>
          <w:p w14:paraId="385B6739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Workplace culture</w:t>
            </w:r>
          </w:p>
        </w:tc>
        <w:tc>
          <w:tcPr>
            <w:tcW w:w="6480" w:type="dxa"/>
          </w:tcPr>
          <w:p w14:paraId="2593CE0D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 xml:space="preserve">On a scale of 1-10, what level of priority does your </w:t>
            </w:r>
            <w:proofErr w:type="gramStart"/>
            <w:r w:rsidRPr="00936AF4">
              <w:rPr>
                <w:rFonts w:ascii="Calibri" w:hAnsi="Calibri" w:cs="Calibri"/>
                <w:bCs/>
              </w:rPr>
              <w:t>work place</w:t>
            </w:r>
            <w:proofErr w:type="gramEnd"/>
            <w:r w:rsidRPr="00936AF4">
              <w:rPr>
                <w:rFonts w:ascii="Calibri" w:hAnsi="Calibri" w:cs="Calibri"/>
                <w:bCs/>
              </w:rPr>
              <w:t xml:space="preserve"> on reducing sitting time?</w:t>
            </w:r>
          </w:p>
          <w:p w14:paraId="3254821E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  <w:p w14:paraId="6F1097FB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Prompt: why have you chosen a ___ and not a 1?</w:t>
            </w:r>
          </w:p>
          <w:p w14:paraId="6AA36547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Prompt: why have you chosen a ___ and not a 10?</w:t>
            </w:r>
          </w:p>
          <w:p w14:paraId="1971409E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</w:tc>
      </w:tr>
      <w:tr w:rsidR="00936AF4" w:rsidRPr="00CE160B" w14:paraId="7B887783" w14:textId="77777777" w:rsidTr="00CB1B68">
        <w:trPr>
          <w:trHeight w:val="621"/>
        </w:trPr>
        <w:tc>
          <w:tcPr>
            <w:tcW w:w="2605" w:type="dxa"/>
            <w:vMerge/>
          </w:tcPr>
          <w:p w14:paraId="360109D4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6480" w:type="dxa"/>
          </w:tcPr>
          <w:p w14:paraId="60E2E56D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Overall, how satisfied are you with this level of priority?</w:t>
            </w:r>
          </w:p>
        </w:tc>
      </w:tr>
      <w:tr w:rsidR="00936AF4" w:rsidRPr="00CE160B" w14:paraId="7F309C5A" w14:textId="77777777" w:rsidTr="00CB1B68">
        <w:trPr>
          <w:trHeight w:val="417"/>
        </w:trPr>
        <w:tc>
          <w:tcPr>
            <w:tcW w:w="2605" w:type="dxa"/>
            <w:vMerge w:val="restart"/>
          </w:tcPr>
          <w:p w14:paraId="3D5DD287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t>Productivity:</w:t>
            </w:r>
          </w:p>
          <w:p w14:paraId="53625B49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Impacts of sitting less</w:t>
            </w:r>
          </w:p>
        </w:tc>
        <w:tc>
          <w:tcPr>
            <w:tcW w:w="6480" w:type="dxa"/>
          </w:tcPr>
          <w:p w14:paraId="7F54DBFA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If you were able and supported to balance your sitting, standing and moving time at work, what impact (if any) would it have... on your productivity?</w:t>
            </w:r>
          </w:p>
          <w:p w14:paraId="75880B90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</w:tc>
      </w:tr>
      <w:tr w:rsidR="00936AF4" w:rsidRPr="00CE160B" w14:paraId="148CD91A" w14:textId="77777777" w:rsidTr="00CB1B68">
        <w:trPr>
          <w:trHeight w:val="205"/>
        </w:trPr>
        <w:tc>
          <w:tcPr>
            <w:tcW w:w="2605" w:type="dxa"/>
            <w:vMerge/>
          </w:tcPr>
          <w:p w14:paraId="06EB3171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6480" w:type="dxa"/>
          </w:tcPr>
          <w:p w14:paraId="07D48290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 xml:space="preserve">… Job satisfaction? </w:t>
            </w:r>
          </w:p>
          <w:p w14:paraId="7EA17EDD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</w:tc>
      </w:tr>
      <w:tr w:rsidR="00936AF4" w:rsidRPr="00CE160B" w14:paraId="313B53AE" w14:textId="77777777" w:rsidTr="00CB1B68">
        <w:trPr>
          <w:trHeight w:val="204"/>
        </w:trPr>
        <w:tc>
          <w:tcPr>
            <w:tcW w:w="2605" w:type="dxa"/>
            <w:vMerge/>
          </w:tcPr>
          <w:p w14:paraId="7A7174D0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6480" w:type="dxa"/>
          </w:tcPr>
          <w:p w14:paraId="6D9B3C81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… Value as an employee?</w:t>
            </w:r>
          </w:p>
          <w:p w14:paraId="776D2542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</w:tc>
      </w:tr>
      <w:tr w:rsidR="00936AF4" w:rsidRPr="00CE160B" w14:paraId="63E1FC35" w14:textId="77777777" w:rsidTr="00CB1B68">
        <w:tc>
          <w:tcPr>
            <w:tcW w:w="2605" w:type="dxa"/>
          </w:tcPr>
          <w:p w14:paraId="4C061A0B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t>Barriers &amp; Facilitators:</w:t>
            </w:r>
          </w:p>
          <w:p w14:paraId="2121FE0D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Workplace culture</w:t>
            </w:r>
          </w:p>
        </w:tc>
        <w:tc>
          <w:tcPr>
            <w:tcW w:w="6480" w:type="dxa"/>
          </w:tcPr>
          <w:p w14:paraId="301BFB56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If sitting less and standing/moving more were made the priority at work, what do you imagine that would look like?</w:t>
            </w:r>
          </w:p>
          <w:p w14:paraId="3C85D813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  <w:p w14:paraId="75BF35D4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Prompt: Office energy? What are people doing? Meetings? Competitions?</w:t>
            </w:r>
          </w:p>
          <w:p w14:paraId="4380F98E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Prompt: How would you feel at first?</w:t>
            </w:r>
          </w:p>
          <w:p w14:paraId="45F29A05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  <w:r w:rsidRPr="00936AF4">
              <w:rPr>
                <w:rFonts w:ascii="Calibri" w:hAnsi="Calibri" w:cs="Calibri"/>
                <w:bCs/>
                <w:i/>
              </w:rPr>
              <w:t>Prompt: How long would it take you to adjust?</w:t>
            </w:r>
          </w:p>
          <w:p w14:paraId="070B9F11" w14:textId="77777777" w:rsidR="00936AF4" w:rsidRPr="00936AF4" w:rsidRDefault="00936AF4" w:rsidP="00D62AB8">
            <w:pPr>
              <w:rPr>
                <w:rFonts w:ascii="Calibri" w:hAnsi="Calibri" w:cs="Calibri"/>
                <w:bCs/>
                <w:i/>
              </w:rPr>
            </w:pPr>
          </w:p>
        </w:tc>
      </w:tr>
      <w:tr w:rsidR="00936AF4" w:rsidRPr="00CE160B" w14:paraId="43ABCF80" w14:textId="77777777" w:rsidTr="00CB1B68">
        <w:tc>
          <w:tcPr>
            <w:tcW w:w="2605" w:type="dxa"/>
          </w:tcPr>
          <w:p w14:paraId="6F955D76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  <w:b/>
              </w:rPr>
              <w:lastRenderedPageBreak/>
              <w:t xml:space="preserve">Impacts: </w:t>
            </w:r>
            <w:r w:rsidRPr="00CE160B">
              <w:rPr>
                <w:rFonts w:ascii="Calibri" w:hAnsi="Calibri" w:cs="Calibri"/>
              </w:rPr>
              <w:t>Non-occupational sitting time</w:t>
            </w:r>
          </w:p>
        </w:tc>
        <w:tc>
          <w:tcPr>
            <w:tcW w:w="6480" w:type="dxa"/>
          </w:tcPr>
          <w:p w14:paraId="502F5A66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If work was less sedentary, what impact would there be on your current leisure time activities before/after work?</w:t>
            </w:r>
          </w:p>
        </w:tc>
      </w:tr>
      <w:tr w:rsidR="00936AF4" w:rsidRPr="00CE160B" w14:paraId="5DB7D77D" w14:textId="77777777" w:rsidTr="00CB1B68">
        <w:trPr>
          <w:trHeight w:val="551"/>
        </w:trPr>
        <w:tc>
          <w:tcPr>
            <w:tcW w:w="2605" w:type="dxa"/>
            <w:vMerge w:val="restart"/>
          </w:tcPr>
          <w:p w14:paraId="3144302D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  <w:b/>
              </w:rPr>
              <w:t xml:space="preserve">Intervention experience: </w:t>
            </w:r>
            <w:r w:rsidRPr="00CE160B">
              <w:rPr>
                <w:rFonts w:ascii="Calibri" w:hAnsi="Calibri" w:cs="Calibri"/>
              </w:rPr>
              <w:t>Monitoring</w:t>
            </w:r>
          </w:p>
          <w:p w14:paraId="1FF8FD8D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6480" w:type="dxa"/>
          </w:tcPr>
          <w:p w14:paraId="2E23BD7A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How do you monitor your sitting, standing or moving time at the moment?</w:t>
            </w:r>
          </w:p>
          <w:p w14:paraId="2C28AE17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At work, specifically?</w:t>
            </w:r>
          </w:p>
          <w:p w14:paraId="2FAB67BF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</w:tc>
      </w:tr>
      <w:tr w:rsidR="00936AF4" w:rsidRPr="00CE160B" w14:paraId="4DBCD331" w14:textId="77777777" w:rsidTr="00CB1B68">
        <w:trPr>
          <w:trHeight w:val="276"/>
        </w:trPr>
        <w:tc>
          <w:tcPr>
            <w:tcW w:w="2605" w:type="dxa"/>
            <w:vMerge/>
          </w:tcPr>
          <w:p w14:paraId="70D2ACBA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6480" w:type="dxa"/>
          </w:tcPr>
          <w:p w14:paraId="5D393F00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How would you feel about wearing a very accurate activity monitor for 7 days on your upper leg to measure your sitting, standing and moving at work?</w:t>
            </w:r>
          </w:p>
          <w:p w14:paraId="7832BE56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</w:p>
        </w:tc>
      </w:tr>
      <w:tr w:rsidR="00936AF4" w:rsidRPr="00CE160B" w14:paraId="3B38A263" w14:textId="77777777" w:rsidTr="00CB1B68">
        <w:trPr>
          <w:trHeight w:val="275"/>
        </w:trPr>
        <w:tc>
          <w:tcPr>
            <w:tcW w:w="2605" w:type="dxa"/>
            <w:vMerge/>
          </w:tcPr>
          <w:p w14:paraId="5FFED2A5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6480" w:type="dxa"/>
          </w:tcPr>
          <w:p w14:paraId="4DE3E798" w14:textId="77777777" w:rsidR="00936AF4" w:rsidRPr="00936AF4" w:rsidRDefault="00936AF4" w:rsidP="00D62AB8">
            <w:pPr>
              <w:rPr>
                <w:rFonts w:ascii="Calibri" w:hAnsi="Calibri" w:cs="Calibri"/>
                <w:bCs/>
              </w:rPr>
            </w:pPr>
            <w:r w:rsidRPr="00936AF4">
              <w:rPr>
                <w:rFonts w:ascii="Calibri" w:hAnsi="Calibri" w:cs="Calibri"/>
                <w:bCs/>
              </w:rPr>
              <w:t>Any other thoughts about activity monitors?</w:t>
            </w:r>
          </w:p>
        </w:tc>
      </w:tr>
      <w:tr w:rsidR="00936AF4" w:rsidRPr="00CE160B" w14:paraId="627363E7" w14:textId="77777777" w:rsidTr="00CB1B68">
        <w:tc>
          <w:tcPr>
            <w:tcW w:w="2605" w:type="dxa"/>
          </w:tcPr>
          <w:p w14:paraId="06BA8696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t>Closing questions:</w:t>
            </w:r>
          </w:p>
          <w:p w14:paraId="3CC9DB12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Anything else</w:t>
            </w:r>
          </w:p>
        </w:tc>
        <w:tc>
          <w:tcPr>
            <w:tcW w:w="6480" w:type="dxa"/>
          </w:tcPr>
          <w:p w14:paraId="26E60C52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Is there anything else you would like to discuss?</w:t>
            </w:r>
          </w:p>
        </w:tc>
      </w:tr>
      <w:tr w:rsidR="00936AF4" w:rsidRPr="00CE160B" w14:paraId="778B96CB" w14:textId="77777777" w:rsidTr="00CB1B68">
        <w:tc>
          <w:tcPr>
            <w:tcW w:w="2605" w:type="dxa"/>
          </w:tcPr>
          <w:p w14:paraId="7FCC8502" w14:textId="77777777" w:rsidR="00936AF4" w:rsidRPr="00CE160B" w:rsidRDefault="00936AF4" w:rsidP="00D62AB8">
            <w:pPr>
              <w:rPr>
                <w:rFonts w:ascii="Calibri" w:hAnsi="Calibri" w:cs="Calibri"/>
                <w:b/>
              </w:rPr>
            </w:pPr>
            <w:r w:rsidRPr="00CE160B">
              <w:rPr>
                <w:rFonts w:ascii="Calibri" w:hAnsi="Calibri" w:cs="Calibri"/>
                <w:b/>
              </w:rPr>
              <w:t>Debrief script</w:t>
            </w:r>
          </w:p>
        </w:tc>
        <w:tc>
          <w:tcPr>
            <w:tcW w:w="6480" w:type="dxa"/>
          </w:tcPr>
          <w:p w14:paraId="641793BD" w14:textId="77777777" w:rsidR="00936AF4" w:rsidRPr="00CE160B" w:rsidRDefault="00936AF4" w:rsidP="00D62AB8">
            <w:pPr>
              <w:rPr>
                <w:rFonts w:ascii="Calibri" w:hAnsi="Calibri" w:cs="Calibri"/>
              </w:rPr>
            </w:pPr>
            <w:r w:rsidRPr="00CE160B">
              <w:rPr>
                <w:rFonts w:ascii="Calibri" w:hAnsi="Calibri" w:cs="Calibri"/>
              </w:rPr>
              <w:t>I appreciate your time today in taking part this interview on sitting in the workplace. Once my study is complete the results will be available – you may email me for the details. Also, feel free to get in contact if you have any further questions. Thanks again for your time.</w:t>
            </w:r>
          </w:p>
        </w:tc>
      </w:tr>
    </w:tbl>
    <w:p w14:paraId="694411EE" w14:textId="6E6B51C8" w:rsidR="00936AF4" w:rsidRDefault="00936AF4"/>
    <w:tbl>
      <w:tblPr>
        <w:tblW w:w="9014" w:type="dxa"/>
        <w:tblLook w:val="04A0" w:firstRow="1" w:lastRow="0" w:firstColumn="1" w:lastColumn="0" w:noHBand="0" w:noVBand="1"/>
      </w:tblPr>
      <w:tblGrid>
        <w:gridCol w:w="9014"/>
      </w:tblGrid>
      <w:tr w:rsidR="002508A7" w:rsidRPr="002508A7" w14:paraId="7E66EDCD" w14:textId="77777777" w:rsidTr="002508A7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18B0" w14:textId="75EC4916" w:rsidR="002508A7" w:rsidRPr="002508A7" w:rsidRDefault="002508A7" w:rsidP="002508A7">
            <w:pPr>
              <w:rPr>
                <w:rFonts w:asciiTheme="minorHAnsi" w:hAnsiTheme="minorHAnsi" w:cstheme="minorHAnsi"/>
                <w:lang w:val="en-US"/>
              </w:rPr>
            </w:pPr>
            <w:r w:rsidRPr="002508A7">
              <w:rPr>
                <w:rFonts w:asciiTheme="minorHAnsi" w:hAnsiTheme="minorHAnsi" w:cstheme="minorHAnsi"/>
                <w:lang w:val="en-US"/>
              </w:rPr>
              <w:t xml:space="preserve">Perceived </w:t>
            </w:r>
            <w:r w:rsidR="00103A03">
              <w:rPr>
                <w:rFonts w:asciiTheme="minorHAnsi" w:hAnsiTheme="minorHAnsi" w:cstheme="minorHAnsi"/>
                <w:lang w:val="en-US"/>
              </w:rPr>
              <w:t>influences on</w:t>
            </w:r>
            <w:r w:rsidRPr="002508A7">
              <w:rPr>
                <w:rFonts w:asciiTheme="minorHAnsi" w:hAnsiTheme="minorHAnsi" w:cstheme="minorHAnsi"/>
                <w:lang w:val="en-US"/>
              </w:rPr>
              <w:t xml:space="preserve"> reducing prolonged sitting in police staff: A qualitative investigation using the Theoretical Domains Framework and COM-B model</w:t>
            </w:r>
          </w:p>
        </w:tc>
      </w:tr>
      <w:tr w:rsidR="002508A7" w:rsidRPr="002508A7" w14:paraId="070D60FE" w14:textId="77777777" w:rsidTr="002508A7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D7D2" w14:textId="77777777" w:rsidR="002508A7" w:rsidRPr="002508A7" w:rsidRDefault="002508A7" w:rsidP="002508A7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2508A7">
              <w:rPr>
                <w:rFonts w:asciiTheme="minorHAnsi" w:hAnsiTheme="minorHAnsi" w:cstheme="minorHAnsi"/>
                <w:i/>
                <w:iCs/>
                <w:lang w:val="en-US"/>
              </w:rPr>
              <w:t>BMC Public Health</w:t>
            </w:r>
          </w:p>
        </w:tc>
      </w:tr>
      <w:tr w:rsidR="002508A7" w:rsidRPr="002508A7" w14:paraId="11009680" w14:textId="77777777" w:rsidTr="002508A7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B19D" w14:textId="33A72AC1" w:rsidR="002508A7" w:rsidRPr="002508A7" w:rsidRDefault="002508A7" w:rsidP="002508A7">
            <w:pPr>
              <w:rPr>
                <w:rFonts w:asciiTheme="minorHAnsi" w:hAnsiTheme="minorHAnsi" w:cstheme="minorHAnsi"/>
                <w:lang w:val="en-US"/>
              </w:rPr>
            </w:pPr>
            <w:r w:rsidRPr="002508A7">
              <w:rPr>
                <w:rFonts w:asciiTheme="minorHAnsi" w:hAnsiTheme="minorHAnsi" w:cstheme="minorHAnsi"/>
                <w:lang w:val="en-US"/>
              </w:rPr>
              <w:t>Marsha L. Brierley, Brunel Univers</w:t>
            </w:r>
            <w:r w:rsidR="00E74166">
              <w:rPr>
                <w:rFonts w:asciiTheme="minorHAnsi" w:hAnsiTheme="minorHAnsi" w:cstheme="minorHAnsi"/>
                <w:lang w:val="en-US"/>
              </w:rPr>
              <w:t>i</w:t>
            </w:r>
            <w:r w:rsidRPr="002508A7">
              <w:rPr>
                <w:rFonts w:asciiTheme="minorHAnsi" w:hAnsiTheme="minorHAnsi" w:cstheme="minorHAnsi"/>
                <w:lang w:val="en-US"/>
              </w:rPr>
              <w:t>ty London</w:t>
            </w:r>
          </w:p>
        </w:tc>
      </w:tr>
      <w:tr w:rsidR="002508A7" w:rsidRPr="002508A7" w14:paraId="640A63DC" w14:textId="77777777" w:rsidTr="002508A7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6465" w14:textId="77777777" w:rsidR="002508A7" w:rsidRPr="002508A7" w:rsidRDefault="002508A7" w:rsidP="002508A7">
            <w:pPr>
              <w:rPr>
                <w:rFonts w:asciiTheme="minorHAnsi" w:hAnsiTheme="minorHAnsi" w:cstheme="minorHAnsi"/>
                <w:lang w:val="en-US"/>
              </w:rPr>
            </w:pPr>
            <w:r w:rsidRPr="002508A7">
              <w:rPr>
                <w:rFonts w:asciiTheme="minorHAnsi" w:hAnsiTheme="minorHAnsi" w:cstheme="minorHAnsi"/>
                <w:lang w:val="en-US"/>
              </w:rPr>
              <w:t>Lindsey R. Smith, University of Bedfordshire</w:t>
            </w:r>
          </w:p>
        </w:tc>
      </w:tr>
      <w:tr w:rsidR="002508A7" w:rsidRPr="002508A7" w14:paraId="5FD0E772" w14:textId="77777777" w:rsidTr="002508A7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E1B5" w14:textId="77777777" w:rsidR="002508A7" w:rsidRPr="002508A7" w:rsidRDefault="002508A7" w:rsidP="002508A7">
            <w:pPr>
              <w:rPr>
                <w:rFonts w:asciiTheme="minorHAnsi" w:hAnsiTheme="minorHAnsi" w:cstheme="minorHAnsi"/>
                <w:lang w:val="en-US"/>
              </w:rPr>
            </w:pPr>
            <w:r w:rsidRPr="002508A7">
              <w:rPr>
                <w:rFonts w:asciiTheme="minorHAnsi" w:hAnsiTheme="minorHAnsi" w:cstheme="minorHAnsi"/>
                <w:lang w:val="en-US"/>
              </w:rPr>
              <w:t>Daniel P. Bailey, Brunel University London</w:t>
            </w:r>
          </w:p>
        </w:tc>
      </w:tr>
      <w:tr w:rsidR="002508A7" w:rsidRPr="002508A7" w14:paraId="3642B2CD" w14:textId="77777777" w:rsidTr="002508A7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E2A5" w14:textId="6C9EFD82" w:rsidR="002508A7" w:rsidRPr="002508A7" w:rsidRDefault="002508A7" w:rsidP="002508A7">
            <w:pPr>
              <w:rPr>
                <w:rFonts w:asciiTheme="minorHAnsi" w:hAnsiTheme="minorHAnsi" w:cstheme="minorHAnsi"/>
                <w:lang w:val="en-US"/>
              </w:rPr>
            </w:pPr>
            <w:r w:rsidRPr="002508A7">
              <w:rPr>
                <w:rFonts w:asciiTheme="minorHAnsi" w:hAnsiTheme="minorHAnsi" w:cstheme="minorHAnsi"/>
                <w:lang w:val="en-US"/>
              </w:rPr>
              <w:t xml:space="preserve">Sofie A. Every, </w:t>
            </w:r>
            <w:r w:rsidR="00E74166">
              <w:rPr>
                <w:rFonts w:asciiTheme="minorHAnsi" w:hAnsiTheme="minorHAnsi" w:cstheme="minorHAnsi"/>
                <w:lang w:val="en-US"/>
              </w:rPr>
              <w:t xml:space="preserve">Brunel </w:t>
            </w:r>
            <w:r w:rsidRPr="002508A7">
              <w:rPr>
                <w:rFonts w:asciiTheme="minorHAnsi" w:hAnsiTheme="minorHAnsi" w:cstheme="minorHAnsi"/>
                <w:lang w:val="en-US"/>
              </w:rPr>
              <w:t xml:space="preserve">University </w:t>
            </w:r>
            <w:r w:rsidR="00E74166">
              <w:rPr>
                <w:rFonts w:asciiTheme="minorHAnsi" w:hAnsiTheme="minorHAnsi" w:cstheme="minorHAnsi"/>
                <w:lang w:val="en-US"/>
              </w:rPr>
              <w:t>London</w:t>
            </w:r>
          </w:p>
        </w:tc>
      </w:tr>
      <w:tr w:rsidR="002508A7" w:rsidRPr="002508A7" w14:paraId="17271D53" w14:textId="77777777" w:rsidTr="002508A7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3AD0" w14:textId="77777777" w:rsidR="002508A7" w:rsidRPr="002508A7" w:rsidRDefault="002508A7" w:rsidP="002508A7">
            <w:pPr>
              <w:rPr>
                <w:rFonts w:asciiTheme="minorHAnsi" w:hAnsiTheme="minorHAnsi" w:cstheme="minorHAnsi"/>
                <w:lang w:val="en-US"/>
              </w:rPr>
            </w:pPr>
            <w:r w:rsidRPr="002508A7">
              <w:rPr>
                <w:rFonts w:asciiTheme="minorHAnsi" w:hAnsiTheme="minorHAnsi" w:cstheme="minorHAnsi"/>
                <w:lang w:val="en-US"/>
              </w:rPr>
              <w:t>Taylor A. Staines, University of Bedfordshire</w:t>
            </w:r>
          </w:p>
        </w:tc>
      </w:tr>
      <w:tr w:rsidR="002508A7" w:rsidRPr="002508A7" w14:paraId="6060A51B" w14:textId="77777777" w:rsidTr="002508A7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B1DF" w14:textId="77777777" w:rsidR="002508A7" w:rsidRPr="002508A7" w:rsidRDefault="002508A7" w:rsidP="002508A7">
            <w:pPr>
              <w:rPr>
                <w:rFonts w:asciiTheme="minorHAnsi" w:hAnsiTheme="minorHAnsi" w:cstheme="minorHAnsi"/>
                <w:lang w:val="en-US"/>
              </w:rPr>
            </w:pPr>
            <w:r w:rsidRPr="002508A7">
              <w:rPr>
                <w:rFonts w:asciiTheme="minorHAnsi" w:hAnsiTheme="minorHAnsi" w:cstheme="minorHAnsi"/>
                <w:lang w:val="en-US"/>
              </w:rPr>
              <w:t xml:space="preserve">Angel M. </w:t>
            </w:r>
            <w:proofErr w:type="spellStart"/>
            <w:r w:rsidRPr="002508A7">
              <w:rPr>
                <w:rFonts w:asciiTheme="minorHAnsi" w:hAnsiTheme="minorHAnsi" w:cstheme="minorHAnsi"/>
                <w:lang w:val="en-US"/>
              </w:rPr>
              <w:t>Chater</w:t>
            </w:r>
            <w:proofErr w:type="spellEnd"/>
            <w:r w:rsidRPr="002508A7">
              <w:rPr>
                <w:rFonts w:asciiTheme="minorHAnsi" w:hAnsiTheme="minorHAnsi" w:cstheme="minorHAnsi"/>
                <w:lang w:val="en-US"/>
              </w:rPr>
              <w:t>, University of Bedfordshire</w:t>
            </w:r>
          </w:p>
        </w:tc>
      </w:tr>
      <w:tr w:rsidR="002508A7" w:rsidRPr="002508A7" w14:paraId="15AB50F1" w14:textId="77777777" w:rsidTr="002508A7">
        <w:trPr>
          <w:trHeight w:val="320"/>
        </w:trPr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E8A1" w14:textId="77777777" w:rsidR="002508A7" w:rsidRPr="002508A7" w:rsidRDefault="002508A7" w:rsidP="002508A7">
            <w:pPr>
              <w:rPr>
                <w:rFonts w:asciiTheme="minorHAnsi" w:hAnsiTheme="minorHAnsi" w:cstheme="minorHAnsi"/>
                <w:lang w:val="en-US"/>
              </w:rPr>
            </w:pPr>
            <w:r w:rsidRPr="002508A7">
              <w:rPr>
                <w:rFonts w:asciiTheme="minorHAnsi" w:hAnsiTheme="minorHAnsi" w:cstheme="minorHAnsi"/>
                <w:lang w:val="en-US"/>
              </w:rPr>
              <w:t>Corresponding author: Marsha Brierley, Brunel University London, marsha.brierley@brunel.ac.uk</w:t>
            </w:r>
          </w:p>
        </w:tc>
      </w:tr>
    </w:tbl>
    <w:p w14:paraId="262D4963" w14:textId="0ACC97D7" w:rsidR="00936AF4" w:rsidRPr="008B5FD5" w:rsidRDefault="00936AF4" w:rsidP="00936AF4">
      <w:pPr>
        <w:rPr>
          <w:rFonts w:asciiTheme="minorHAnsi" w:hAnsiTheme="minorHAnsi" w:cstheme="minorHAnsi"/>
        </w:rPr>
      </w:pPr>
    </w:p>
    <w:sectPr w:rsidR="00936AF4" w:rsidRPr="008B5FD5" w:rsidSect="00CB1B68">
      <w:pgSz w:w="11894" w:h="1681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AF4"/>
    <w:rsid w:val="00103A03"/>
    <w:rsid w:val="00224DFD"/>
    <w:rsid w:val="002508A7"/>
    <w:rsid w:val="00421D6C"/>
    <w:rsid w:val="00437CD4"/>
    <w:rsid w:val="00440FC1"/>
    <w:rsid w:val="006344DE"/>
    <w:rsid w:val="006751D5"/>
    <w:rsid w:val="00696883"/>
    <w:rsid w:val="006D16FD"/>
    <w:rsid w:val="007120D9"/>
    <w:rsid w:val="00817F13"/>
    <w:rsid w:val="008B5FD5"/>
    <w:rsid w:val="00936AF4"/>
    <w:rsid w:val="00955DC4"/>
    <w:rsid w:val="00AA0982"/>
    <w:rsid w:val="00BE1F47"/>
    <w:rsid w:val="00CB1B68"/>
    <w:rsid w:val="00CD05BF"/>
    <w:rsid w:val="00DB2A47"/>
    <w:rsid w:val="00E74166"/>
    <w:rsid w:val="00EE568D"/>
    <w:rsid w:val="00F1313D"/>
    <w:rsid w:val="00F61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E2222"/>
  <w14:defaultImageDpi w14:val="32767"/>
  <w15:chartTrackingRefBased/>
  <w15:docId w15:val="{E41F9125-F5EF-F54D-8CC2-C7DCECE5A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883"/>
    <w:pPr>
      <w:keepNext/>
      <w:keepLines/>
      <w:spacing w:before="240" w:line="480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883"/>
    <w:pPr>
      <w:keepNext/>
      <w:keepLines/>
      <w:spacing w:before="40" w:line="480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883"/>
    <w:pPr>
      <w:keepNext/>
      <w:keepLines/>
      <w:spacing w:before="40" w:line="480" w:lineRule="auto"/>
      <w:outlineLvl w:val="2"/>
    </w:pPr>
    <w:rPr>
      <w:rFonts w:eastAsiaTheme="majorEastAsia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883"/>
    <w:pPr>
      <w:keepNext/>
      <w:keepLines/>
      <w:spacing w:before="40" w:line="48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883"/>
    <w:pPr>
      <w:keepNext/>
      <w:keepLines/>
      <w:spacing w:before="40" w:line="480" w:lineRule="auto"/>
      <w:outlineLvl w:val="4"/>
    </w:pPr>
    <w:rPr>
      <w:rFonts w:eastAsiaTheme="majorEastAsia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96883"/>
    <w:rPr>
      <w:rFonts w:eastAsiaTheme="majorEastAsia" w:cstheme="majorBidi"/>
      <w:color w:val="2F5496" w:themeColor="accent1" w:themeShade="BF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96883"/>
    <w:rPr>
      <w:rFonts w:eastAsiaTheme="majorEastAsia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883"/>
    <w:rPr>
      <w:rFonts w:eastAsiaTheme="majorEastAsia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883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883"/>
    <w:rPr>
      <w:rFonts w:eastAsiaTheme="majorEastAsia" w:cstheme="majorBidi"/>
      <w:color w:val="2F5496" w:themeColor="accent1" w:themeShade="BF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B2A47"/>
    <w:pPr>
      <w:spacing w:after="200" w:line="480" w:lineRule="auto"/>
    </w:pPr>
    <w:rPr>
      <w:rFonts w:cstheme="minorBidi"/>
      <w:i/>
      <w:iCs/>
      <w:color w:val="44546A" w:themeColor="text2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6165A"/>
    <w:pPr>
      <w:spacing w:line="480" w:lineRule="auto"/>
      <w:contextualSpacing/>
      <w:jc w:val="center"/>
    </w:pPr>
    <w:rPr>
      <w:rFonts w:eastAsiaTheme="majorEastAsia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6165A"/>
    <w:rPr>
      <w:rFonts w:eastAsiaTheme="majorEastAsia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936AF4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6AF4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AF4"/>
    <w:rPr>
      <w:rFonts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0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 Brierley</dc:creator>
  <cp:keywords/>
  <dc:description/>
  <cp:lastModifiedBy>Marsha Brierley</cp:lastModifiedBy>
  <cp:revision>5</cp:revision>
  <dcterms:created xsi:type="dcterms:W3CDTF">2021-04-23T10:43:00Z</dcterms:created>
  <dcterms:modified xsi:type="dcterms:W3CDTF">2021-07-21T14:13:00Z</dcterms:modified>
</cp:coreProperties>
</file>